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60" w:leader="none"/>
          <w:tab w:val="left" w:pos="3960" w:leader="none"/>
          <w:tab w:val="decimal" w:pos="9990" w:leader="none"/>
          <w:tab w:val="decimal" w:pos="12060" w:leader="none"/>
        </w:tabs>
        <w:spacing w:lineRule="exact" w:line="280"/>
        <w:rPr/>
      </w:pPr>
      <w:r>
        <w:rPr>
          <w:b/>
        </w:rPr>
        <w:t xml:space="preserve">Table S2. </w:t>
      </w:r>
      <w:r>
        <w:rPr/>
        <w:t>Carbohydrate-active enzymes</w:t>
      </w:r>
      <w:r>
        <w:rPr>
          <w:i/>
        </w:rPr>
        <w:t xml:space="preserve"> </w:t>
      </w:r>
      <w:r>
        <w:rPr/>
        <w:t xml:space="preserve">encoded by the </w:t>
      </w:r>
      <w:r>
        <w:rPr>
          <w:i/>
        </w:rPr>
        <w:t xml:space="preserve">Fibrobacter succinogenes </w:t>
      </w:r>
      <w:r>
        <w:rPr/>
        <w:t>S85 genome.</w:t>
      </w:r>
    </w:p>
    <w:p>
      <w:pPr>
        <w:pStyle w:val="Normal"/>
        <w:tabs>
          <w:tab w:val="clear" w:pos="720"/>
          <w:tab w:val="left" w:pos="2160" w:leader="none"/>
          <w:tab w:val="left" w:pos="3960" w:leader="none"/>
          <w:tab w:val="decimal" w:pos="9990" w:leader="none"/>
          <w:tab w:val="decimal" w:pos="12060" w:leader="none"/>
        </w:tabs>
        <w:spacing w:lineRule="exact" w:line="280"/>
        <w:jc w:val="center"/>
        <w:rPr/>
      </w:pPr>
      <w:r>
        <w:rPr/>
      </w:r>
    </w:p>
    <w:tbl>
      <w:tblPr>
        <w:tblW w:w="10980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930"/>
        <w:gridCol w:w="1263"/>
        <w:gridCol w:w="1077"/>
        <w:gridCol w:w="900"/>
        <w:gridCol w:w="1080"/>
        <w:gridCol w:w="836"/>
        <w:gridCol w:w="2194"/>
        <w:gridCol w:w="1620"/>
        <w:gridCol w:w="1080"/>
      </w:tblGrid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AZy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amily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Fisuc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SU Loc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BM Family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ic Terminal doma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gnal Peptide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 Silico Predictio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aracterized Activity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47" w:hRule="atLeast"/>
        </w:trPr>
        <w:tc>
          <w:tcPr>
            <w:tcW w:w="10980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lycoside Hydrolases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Arial" w:ascii="Arial" w:hAnsi="Arial"/>
                <w:color w:val="000000"/>
                <w:sz w:val="20"/>
                <w:szCs w:val="20"/>
              </w:rPr>
              <w:t>GH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8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alact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304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3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alact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alactosid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5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4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8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0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06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obiosid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2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6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mann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8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22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89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34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22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68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52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0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58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07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66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1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01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3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23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77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36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9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93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19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mann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308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3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20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6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24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65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47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8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21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68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80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30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57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14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05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45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39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80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39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8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53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0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85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3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86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36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03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5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36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9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87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13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5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5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9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9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9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9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9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30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85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99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25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36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77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20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74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4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00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85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30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amy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3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44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 amy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310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36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4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-α-glucan bra–hing enzym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04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49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09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6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2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98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96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22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cheni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53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0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ti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ose bindin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6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03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ti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66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α-glucanotransf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00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44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tic transglycosy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98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25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lytic murein transglycosylase D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2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6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mann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2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6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mann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3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6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mann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26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7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68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18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27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7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7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galact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galactosid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3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6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6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3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91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1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glycosyl hydrolase-like protei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3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94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20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3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92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3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binding family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6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6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6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6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6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6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6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6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bino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7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7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9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, CBM6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bi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9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2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9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9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62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1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62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1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62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1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88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14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92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1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32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73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-like protei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42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89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42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8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47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9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4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3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44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08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6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nd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311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3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11, CBM3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9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1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binogalactan endo-1,4-β-galact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6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02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binogalactan endo-1,4-β-galact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38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8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N-arabinofuran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7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66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0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amy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7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1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5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amy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57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73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6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amy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amy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7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31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86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ogluc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77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86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3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α-glucanotransf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90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16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odextrin-phosphoryl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9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8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L-fucos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 found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11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70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27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ylceramid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9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-binding protei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25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79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10980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arbohydrate Esterases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7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7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56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05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56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05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6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6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uloyl 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4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46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39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64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13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6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6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 xylan 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 xylan ester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6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6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 xylan 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 xylan ester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31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86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53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10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 xylan 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an ester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800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05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 xylan 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67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in 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9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1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7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04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7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04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1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34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8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10980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lysaccharide Lyases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17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57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9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00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2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01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3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36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9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8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04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56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13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9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67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11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00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52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7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04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1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49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9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tate lya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10980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arbohydrate Binding Modul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93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44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binding modul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77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2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binding modul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248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305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binding modul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 found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52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00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3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binding modul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5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21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6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5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binding modul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5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040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08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5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binding modul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47" w:hRule="atLeast"/>
        </w:trPr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51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uc_165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U_214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M5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binding modul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NC, non classified CAZyme families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FSU locus tags refer to the equivalent ORF call in the </w:t>
      </w:r>
      <w:r>
        <w:rPr>
          <w:i/>
          <w:sz w:val="20"/>
          <w:szCs w:val="20"/>
        </w:rPr>
        <w:t>F. succinogenes</w:t>
      </w:r>
      <w:r>
        <w:rPr>
          <w:sz w:val="20"/>
          <w:szCs w:val="20"/>
        </w:rPr>
        <w:t xml:space="preserve"> genome sequence project described by GenBank accession: CP00215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Basic Terminal Domain (BTD) is also known as </w:t>
      </w:r>
      <w:r>
        <w:rPr>
          <w:i/>
          <w:sz w:val="20"/>
          <w:szCs w:val="20"/>
        </w:rPr>
        <w:t>F. succinogenes</w:t>
      </w:r>
      <w:r>
        <w:rPr>
          <w:sz w:val="20"/>
          <w:szCs w:val="20"/>
        </w:rPr>
        <w:t>-specific paralogous module 1 (FPm-1) .</w:t>
      </w:r>
      <w:r>
        <w:rPr>
          <w:sz w:val="20"/>
          <w:szCs w:val="20"/>
          <w:vertAlign w:val="superscript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Only genes predicted to encode only CBMs are indicated. CBMs existing on other CAZymes are listed under CBM Family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2" w:name="_ENREF_17"/>
      <w:bookmarkStart w:id="3" w:name="_ENREF_16"/>
      <w:bookmarkStart w:id="4" w:name="_ENREF_15"/>
      <w:bookmarkStart w:id="5" w:name="_ENREF_14"/>
      <w:bookmarkStart w:id="6" w:name="_ENREF_13"/>
      <w:bookmarkStart w:id="7" w:name="_ENREF_12"/>
      <w:bookmarkStart w:id="8" w:name="_ENREF_11"/>
      <w:bookmarkStart w:id="9" w:name="_ENREF_10"/>
      <w:bookmarkStart w:id="10" w:name="_ENREF_9"/>
      <w:bookmarkStart w:id="11" w:name="_ENREF_8"/>
      <w:bookmarkStart w:id="12" w:name="_ENREF_7"/>
      <w:bookmarkStart w:id="13" w:name="_ENREF_6"/>
      <w:bookmarkStart w:id="14" w:name="_ENREF_5"/>
      <w:bookmarkStart w:id="15" w:name="_ENREF_4"/>
      <w:bookmarkStart w:id="16" w:name="_ENREF_3"/>
      <w:bookmarkStart w:id="17" w:name="_ENREF_2"/>
      <w:bookmarkStart w:id="18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Iyo AH, Forsberg CW (1996) Endoglucanase G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 belongs to a class of enzymes characterized by a basic C-terminal domain. Can J Microbiol 42: 934-94</w:t>
      </w:r>
      <w:bookmarkEnd w:id="18"/>
      <w:r>
        <w:rPr>
          <w:lang w:val="en-US" w:eastAsia="en-US"/>
        </w:rPr>
        <w:t>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Iyo AH, Forsberg CW (1994) Features of the cellodextrinase gene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. Can J Microbiol 40: 592-596.</w:t>
      </w:r>
      <w:bookmarkEnd w:id="17"/>
    </w:p>
    <w:p>
      <w:pPr>
        <w:pStyle w:val="Normal"/>
        <w:ind w:left="720" w:hanging="720"/>
        <w:rPr/>
      </w:pPr>
      <w:r>
        <w:rPr>
          <w:lang w:val="en-US" w:eastAsia="en-US"/>
        </w:rPr>
        <w:t>3. McGavin MJ, Forsberg CW, Crosby B, Bell AW, Dignard D, et al. (1989) Structure of the cel-3 gene from</w:t>
      </w:r>
      <w:r>
        <w:rPr>
          <w:i/>
          <w:lang w:val="en-US" w:eastAsia="en-US"/>
        </w:rPr>
        <w:t xml:space="preserve"> Fibrobacter succinogenes</w:t>
      </w:r>
      <w:r>
        <w:rPr>
          <w:lang w:val="en-US" w:eastAsia="en-US"/>
        </w:rPr>
        <w:t xml:space="preserve"> S85 and characteristics of the encoded gene product, endoglucanase 3. J Bacteriol 171: 5587-5595.</w:t>
      </w:r>
      <w:bookmarkEnd w:id="16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Qi M, Jun H-S, Forsberg CW (2007) Characterization and synergistic interactions of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glycoside hydrolases. Appl Environ Microbiol 73: 6098-6105.</w:t>
      </w:r>
      <w:bookmarkEnd w:id="15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Brumm P, Mead D, Boyum J, Drinkwater C, Gowda K, et al. (2010) Functional annotation of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 carbohydrate active enzymes. Appl Biochem Biotechnol: 10.1007/s12010-12010-19070-12015.</w:t>
      </w:r>
      <w:bookmarkEnd w:id="14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6. Broussolle V, Forano E, Gaudet G, Ribot Y (1994) Gene sequence and analysis of protein domains of EGB, a novel family E endoglucanase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. FEMS Microbiol Lett 124: 439-447.</w:t>
      </w:r>
      <w:bookmarkEnd w:id="13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7. Malburg LM, Jr., Iyo AH, Forsberg CW (1996) A novel family 9 endoglucanase gene (celD), whose product cleaves substrates mainly to glucose, and its adjacent upstream homolog (celE)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. Appl Environ Microbiol 62: 898-606.</w:t>
      </w:r>
      <w:bookmarkEnd w:id="12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8. Qi M, Jun H-S, Forsberg CW (2008) Cel9D, an atypical 1,4-β-D-glucan glucohydrolase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>: characteristics, catalytic residues, and synergistic interactions with other cellulases. J Bacteriol 190: 1976-1984.</w:t>
      </w:r>
      <w:bookmarkEnd w:id="11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. Cavicchioli R, Watson K (1991) Molecular cloning, expression, and characterization of endoglucanase genes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AR1. Appl Environ Microbiol 57: 359-365.</w:t>
      </w:r>
      <w:bookmarkEnd w:id="10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0. Jun H-S, Ha JK, Malburg LM, Jr., Verrinder GA, Forsberg CW (2003) Characteristics of a cluster of xylanase genes in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. . Can J Microbiol 49: 171-180.</w:t>
      </w:r>
      <w:bookmarkEnd w:id="9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. Jun H-S, Qi M, Gong J, Egbosimba EE, Forsberg CW (2007) Outer membrane proteins of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with potential roles in adhesion to cellulose and in cellulose digestion. J Bacteriol 189: 6806-6815.</w:t>
      </w:r>
      <w:bookmarkEnd w:id="8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2. Paradis FW, Zhu H, Krell PJ, Phillips JP, Forsberg CW (1993) The xynC gene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 codes for a xylanase with two similar catalytic domains. J Bacteriol 175: 7666-7672.</w:t>
      </w:r>
      <w:bookmarkEnd w:id="7"/>
    </w:p>
    <w:p>
      <w:pPr>
        <w:pStyle w:val="Normal"/>
        <w:ind w:left="720" w:hanging="720"/>
        <w:rPr/>
      </w:pPr>
      <w:r>
        <w:rPr>
          <w:lang w:val="en-US" w:eastAsia="en-US"/>
        </w:rPr>
        <w:t>13. Teather RM, Erfle JD (1990) DNA sequence of a</w:t>
      </w:r>
      <w:r>
        <w:rPr>
          <w:i/>
          <w:lang w:val="en-US" w:eastAsia="en-US"/>
        </w:rPr>
        <w:t xml:space="preserve"> Fibrobacter succinogenes </w:t>
      </w:r>
      <w:r>
        <w:rPr>
          <w:lang w:val="en-US" w:eastAsia="en-US"/>
        </w:rPr>
        <w:t>mixed-linkage beta-glucanase (1,3-1,4-beta-D-glucan 4-glucanohydrolase) gene. J Bacteriol 172: 3837-3841.</w:t>
      </w:r>
      <w:bookmarkEnd w:id="6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4. Mitsumori M, Minato H, Sekizaki T, Uchida I, Ito H (1996) Cloning, nucleotide sequence and expression of the gene encoding the cellulose-binding protein 1 (CBP1) of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. FEMS Microbiol Lett 139: 43-50.</w:t>
      </w:r>
      <w:bookmarkEnd w:id="5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5. Malburg SR, Malburg LM, Jr., Liu T, Iyo AH, Forsberg CW (1997) Catalytic properties of the cellulose-binding endoglucanase F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. Appl Environ Microbiol 63: 2449-2453.</w:t>
      </w:r>
      <w:bookmarkEnd w:id="4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6. Kam DK, Jun H-S, Ha JK, Inglis GD, Forsberg CW (2005) Characteristics of adjacent family 6 acetylxylan esterases from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and the interaction with the Xyn10E xylanase in hydrolysis of acetylated xylan. Can J Microbiol 51: 821-883.</w:t>
      </w:r>
      <w:bookmarkEnd w:id="3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7. Yoshida S, Mackie RI, Cann IKO (2010) Biochemical and domain analyses of FSUAxe6B, a modular acetyl xylan esterase, identify a unique carbohydrate binding module in </w:t>
      </w:r>
      <w:r>
        <w:rPr>
          <w:i/>
          <w:lang w:val="en-US" w:eastAsia="en-US"/>
        </w:rPr>
        <w:t>Fibrobacter succinogenes</w:t>
      </w:r>
      <w:r>
        <w:rPr>
          <w:lang w:val="en-US" w:eastAsia="en-US"/>
        </w:rPr>
        <w:t xml:space="preserve"> S85. J Bacteriol 192: 483-493.</w:t>
      </w:r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1:08:00Z</dcterms:created>
  <dc:creator>Garret Suen</dc:creator>
  <dc:description/>
  <cp:keywords/>
  <dc:language>en-US</dc:language>
  <cp:lastModifiedBy>Garret Suen</cp:lastModifiedBy>
  <dcterms:modified xsi:type="dcterms:W3CDTF">2011-03-26T21:58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